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AC01A" w14:textId="2F8FFBBA" w:rsidR="00D24A69" w:rsidRPr="00307D41" w:rsidRDefault="004C4F72" w:rsidP="00D24A69">
      <w:pPr>
        <w:spacing w:line="480" w:lineRule="auto"/>
      </w:pPr>
      <w:r>
        <w:rPr>
          <w:b/>
          <w:bCs/>
        </w:rPr>
        <w:t>Supplemental t</w:t>
      </w:r>
      <w:r w:rsidR="00D24A69" w:rsidRPr="00307D41">
        <w:rPr>
          <w:b/>
          <w:bCs/>
        </w:rPr>
        <w:t xml:space="preserve">able 1. Summary statistics for demographics at </w:t>
      </w:r>
      <w:r w:rsidR="0050506D">
        <w:rPr>
          <w:b/>
          <w:bCs/>
        </w:rPr>
        <w:t>cutpoint 5 and 6</w:t>
      </w:r>
    </w:p>
    <w:tbl>
      <w:tblPr>
        <w:tblW w:w="937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85"/>
        <w:gridCol w:w="1705"/>
        <w:gridCol w:w="1847"/>
        <w:gridCol w:w="1118"/>
        <w:gridCol w:w="779"/>
        <w:gridCol w:w="236"/>
        <w:gridCol w:w="236"/>
        <w:gridCol w:w="236"/>
        <w:gridCol w:w="236"/>
      </w:tblGrid>
      <w:tr w:rsidR="00D24A69" w:rsidRPr="00307D41" w14:paraId="773E2ECF" w14:textId="77777777" w:rsidTr="00217611">
        <w:trPr>
          <w:trHeight w:val="451"/>
        </w:trPr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258570D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Cutpoint of MBI-C &gt; 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104AA4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60C42E9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</w:tcPr>
          <w:p w14:paraId="6F6F9A24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</w:tcPr>
          <w:p w14:paraId="27794B72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500B55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CFC18D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4119DD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89EC61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</w:tr>
      <w:tr w:rsidR="00D24A69" w:rsidRPr="00307D41" w14:paraId="6D034C3C" w14:textId="77777777" w:rsidTr="00217611">
        <w:trPr>
          <w:trHeight w:val="451"/>
        </w:trPr>
        <w:tc>
          <w:tcPr>
            <w:tcW w:w="2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96B8C8" w14:textId="77777777" w:rsidR="00D24A69" w:rsidRPr="00307D41" w:rsidRDefault="00D24A69" w:rsidP="002176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3B949D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MBI+ (n=41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C14192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MBI- (n=458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34FD6584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782C4CF2" w14:textId="77777777" w:rsidR="00D24A69" w:rsidRPr="00307D41" w:rsidRDefault="00D24A69" w:rsidP="00217611">
            <w:pPr>
              <w:rPr>
                <w:b/>
                <w:bCs/>
                <w:i/>
                <w:color w:val="000000"/>
              </w:rPr>
            </w:pPr>
            <w:r w:rsidRPr="00307D41"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90D181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C229CB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CA01C1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B1F4A5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</w:tr>
      <w:tr w:rsidR="00D24A69" w:rsidRPr="00307D41" w14:paraId="05EC5932" w14:textId="77777777" w:rsidTr="00217611">
        <w:trPr>
          <w:trHeight w:val="451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908206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Average Ag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D8ED21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68.30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0DF9BB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67.16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266C2" w14:textId="77777777" w:rsidR="00D24A69" w:rsidRPr="00307D41" w:rsidRDefault="00D24A69" w:rsidP="00217611">
            <w:r w:rsidRPr="00307D41">
              <w:rPr>
                <w:rFonts w:ascii="PT Serif" w:hAnsi="PT Serif"/>
                <w:i/>
                <w:iCs/>
                <w:color w:val="414141"/>
                <w:sz w:val="22"/>
                <w:szCs w:val="22"/>
                <w:shd w:val="clear" w:color="auto" w:fill="FFFFFF"/>
              </w:rPr>
              <w:t>t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(497)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=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>
              <w:rPr>
                <w:color w:val="414141"/>
                <w:sz w:val="22"/>
                <w:szCs w:val="22"/>
                <w:shd w:val="clear" w:color="auto" w:fill="FFFFFF"/>
              </w:rPr>
              <w:t>0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.67</w:t>
            </w:r>
          </w:p>
          <w:p w14:paraId="109CE291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C9017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.5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20C422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1116E8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891DB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F054A7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5934364D" w14:textId="77777777" w:rsidTr="00217611">
        <w:trPr>
          <w:trHeight w:val="45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6946D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Average Estimated Years of Edu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FB73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17.3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7386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17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B23A230" w14:textId="77777777" w:rsidR="00D24A69" w:rsidRPr="00307D41" w:rsidRDefault="00D24A69" w:rsidP="00217611">
            <w:r w:rsidRPr="00307D41">
              <w:rPr>
                <w:rFonts w:ascii="PT Serif" w:hAnsi="PT Serif"/>
                <w:i/>
                <w:iCs/>
                <w:color w:val="414141"/>
                <w:sz w:val="22"/>
                <w:szCs w:val="22"/>
                <w:shd w:val="clear" w:color="auto" w:fill="FFFFFF"/>
              </w:rPr>
              <w:t>t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(497)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=</w:t>
            </w:r>
            <w:r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0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.63</w:t>
            </w:r>
          </w:p>
          <w:p w14:paraId="1111E25C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6258B81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.5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65DAE3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8AF63A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4FF04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87FE52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2D1E9EBC" w14:textId="77777777" w:rsidTr="00217611">
        <w:trPr>
          <w:trHeight w:val="451"/>
        </w:trPr>
        <w:tc>
          <w:tcPr>
            <w:tcW w:w="2985" w:type="dxa"/>
            <w:tcBorders>
              <w:top w:val="nil"/>
              <w:left w:val="nil"/>
              <w:right w:val="nil"/>
            </w:tcBorders>
            <w:noWrap/>
            <w:hideMark/>
          </w:tcPr>
          <w:p w14:paraId="43140FC0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Number of Females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noWrap/>
            <w:hideMark/>
          </w:tcPr>
          <w:p w14:paraId="73AD0DA4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19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noWrap/>
            <w:hideMark/>
          </w:tcPr>
          <w:p w14:paraId="50F14510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52F353A6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5BDCE32A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03B69F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81CEF9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EDFECC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54B7DE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68F366D7" w14:textId="77777777" w:rsidTr="00217611">
        <w:trPr>
          <w:trHeight w:val="451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C5908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 xml:space="preserve">Percentage of Female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B04D5D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46.34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94D13C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63.1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CCBB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i/>
                <w:iCs/>
                <w:color w:val="000000"/>
              </w:rPr>
              <w:t>χ</w:t>
            </w:r>
            <w:r w:rsidRPr="00307D41">
              <w:rPr>
                <w:color w:val="000000"/>
                <w:vertAlign w:val="superscript"/>
              </w:rPr>
              <w:t>2</w:t>
            </w:r>
            <w:r w:rsidRPr="00307D41">
              <w:rPr>
                <w:color w:val="000000"/>
              </w:rPr>
              <w:t> = 4.47</w:t>
            </w:r>
          </w:p>
          <w:p w14:paraId="7759E4EB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FF40C" w14:textId="77777777" w:rsidR="00D24A69" w:rsidRPr="00090485" w:rsidRDefault="00D24A69" w:rsidP="00217611">
            <w:pPr>
              <w:rPr>
                <w:b/>
                <w:color w:val="000000"/>
              </w:rPr>
            </w:pPr>
            <w:r w:rsidRPr="00090485">
              <w:rPr>
                <w:b/>
              </w:rPr>
              <w:t>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3240C2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EB287E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7D57B2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9A0D0D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05903663" w14:textId="77777777" w:rsidTr="00217611">
        <w:trPr>
          <w:trHeight w:val="451"/>
        </w:trPr>
        <w:tc>
          <w:tcPr>
            <w:tcW w:w="298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BD2C02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Cutpoint of MBI-C &gt; 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04E23C3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0BEE448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</w:tcPr>
          <w:p w14:paraId="26485BF9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</w:tcPr>
          <w:p w14:paraId="40FD33AD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B453FB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069FBF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2B3AE1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7E9113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</w:tr>
      <w:tr w:rsidR="00D24A69" w:rsidRPr="00307D41" w14:paraId="1C3A4149" w14:textId="77777777" w:rsidTr="00217611">
        <w:trPr>
          <w:trHeight w:val="451"/>
        </w:trPr>
        <w:tc>
          <w:tcPr>
            <w:tcW w:w="2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831516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CCAB69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MBI+ (n=34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D89A62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MBI- (n=465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1DA78722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3EF7DBA0" w14:textId="77777777" w:rsidR="00D24A69" w:rsidRPr="00307D41" w:rsidRDefault="00D24A69" w:rsidP="00217611">
            <w:pPr>
              <w:rPr>
                <w:b/>
                <w:bCs/>
                <w:i/>
                <w:color w:val="000000"/>
              </w:rPr>
            </w:pPr>
            <w:r w:rsidRPr="00307D41"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B14C69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CD3654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AA1AB9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CFD565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</w:p>
        </w:tc>
      </w:tr>
      <w:tr w:rsidR="00D24A69" w:rsidRPr="00307D41" w14:paraId="3D144ECA" w14:textId="77777777" w:rsidTr="00217611">
        <w:trPr>
          <w:trHeight w:val="451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E74CD7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Average Ag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7B73E1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69.22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1932D2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67.1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F4FA0" w14:textId="77777777" w:rsidR="00D24A69" w:rsidRPr="00307D41" w:rsidRDefault="00D24A69" w:rsidP="00217611">
            <w:r w:rsidRPr="00307D41">
              <w:rPr>
                <w:rFonts w:ascii="PT Serif" w:hAnsi="PT Serif"/>
                <w:i/>
                <w:iCs/>
                <w:color w:val="414141"/>
                <w:sz w:val="22"/>
                <w:szCs w:val="22"/>
                <w:shd w:val="clear" w:color="auto" w:fill="FFFFFF"/>
              </w:rPr>
              <w:t>t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(497)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=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1.14</w:t>
            </w:r>
          </w:p>
          <w:p w14:paraId="5B5E5C7A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EACBB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.2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0557CE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63374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0DD22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1BB8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67EA0CD5" w14:textId="77777777" w:rsidTr="00217611">
        <w:trPr>
          <w:trHeight w:val="45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796B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Average Estimated Years of Educ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1D624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17.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0D581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17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80B9911" w14:textId="77777777" w:rsidR="00D24A69" w:rsidRPr="00307D41" w:rsidRDefault="00D24A69" w:rsidP="00217611">
            <w:r w:rsidRPr="00307D41">
              <w:rPr>
                <w:rFonts w:ascii="PT Serif" w:hAnsi="PT Serif"/>
                <w:i/>
                <w:iCs/>
                <w:color w:val="414141"/>
                <w:sz w:val="22"/>
                <w:szCs w:val="22"/>
                <w:shd w:val="clear" w:color="auto" w:fill="FFFFFF"/>
              </w:rPr>
              <w:t>t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(497)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=</w:t>
            </w:r>
            <w:r w:rsidRPr="00307D41">
              <w:rPr>
                <w:color w:val="414141"/>
                <w:sz w:val="22"/>
                <w:szCs w:val="22"/>
                <w:shd w:val="clear" w:color="auto" w:fill="FFFFFF"/>
              </w:rPr>
              <w:t> </w:t>
            </w:r>
            <w:r>
              <w:rPr>
                <w:color w:val="414141"/>
                <w:sz w:val="22"/>
                <w:szCs w:val="22"/>
                <w:shd w:val="clear" w:color="auto" w:fill="FFFFFF"/>
              </w:rPr>
              <w:t>0</w:t>
            </w:r>
            <w:r w:rsidRPr="00307D41">
              <w:rPr>
                <w:rFonts w:ascii="PT Serif" w:hAnsi="PT Serif"/>
                <w:color w:val="414141"/>
                <w:sz w:val="22"/>
                <w:szCs w:val="22"/>
                <w:shd w:val="clear" w:color="auto" w:fill="FFFFFF"/>
              </w:rPr>
              <w:t>.19</w:t>
            </w:r>
          </w:p>
          <w:p w14:paraId="6FFC0DE5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3ADF99C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.8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4DB369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87F8A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71940C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494BB5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27D60DCC" w14:textId="77777777" w:rsidTr="00217611">
        <w:trPr>
          <w:trHeight w:val="451"/>
        </w:trPr>
        <w:tc>
          <w:tcPr>
            <w:tcW w:w="2985" w:type="dxa"/>
            <w:tcBorders>
              <w:top w:val="nil"/>
              <w:left w:val="nil"/>
              <w:right w:val="nil"/>
            </w:tcBorders>
            <w:noWrap/>
            <w:hideMark/>
          </w:tcPr>
          <w:p w14:paraId="18FB3C6B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Number of Females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noWrap/>
            <w:hideMark/>
          </w:tcPr>
          <w:p w14:paraId="7949A411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14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noWrap/>
            <w:hideMark/>
          </w:tcPr>
          <w:p w14:paraId="19282028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29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33665B4D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78C9585C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4FB4E3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DB3EDC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741F4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7A2B25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  <w:tr w:rsidR="00D24A69" w:rsidRPr="00307D41" w14:paraId="5B4D93C9" w14:textId="77777777" w:rsidTr="00217611">
        <w:trPr>
          <w:trHeight w:val="451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DC1F67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 xml:space="preserve">Percentage of Female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AD9984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41.18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75AC2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63.23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9D6A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i/>
                <w:iCs/>
                <w:color w:val="000000"/>
              </w:rPr>
              <w:t>χ</w:t>
            </w:r>
            <w:r w:rsidRPr="00307D41">
              <w:rPr>
                <w:color w:val="000000"/>
                <w:vertAlign w:val="superscript"/>
              </w:rPr>
              <w:t>2</w:t>
            </w:r>
            <w:r w:rsidRPr="00307D41">
              <w:rPr>
                <w:color w:val="000000"/>
              </w:rPr>
              <w:t> = 6.52</w:t>
            </w:r>
          </w:p>
          <w:p w14:paraId="0550DCA7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DB0F0" w14:textId="77777777" w:rsidR="00D24A69" w:rsidRPr="00090485" w:rsidRDefault="00D24A69" w:rsidP="00217611">
            <w:pPr>
              <w:rPr>
                <w:b/>
                <w:color w:val="000000"/>
              </w:rPr>
            </w:pPr>
            <w:r w:rsidRPr="00090485">
              <w:rPr>
                <w:b/>
              </w:rPr>
              <w:t>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E9987E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8BE12E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4A7F86" w14:textId="77777777" w:rsidR="00D24A69" w:rsidRPr="00307D41" w:rsidRDefault="00D24A69" w:rsidP="00217611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0AFB0A" w14:textId="77777777" w:rsidR="00D24A69" w:rsidRPr="00307D41" w:rsidRDefault="00D24A69" w:rsidP="00217611">
            <w:pPr>
              <w:rPr>
                <w:color w:val="000000"/>
              </w:rPr>
            </w:pPr>
          </w:p>
        </w:tc>
      </w:tr>
    </w:tbl>
    <w:p w14:paraId="38133079" w14:textId="77777777" w:rsidR="00D24A69" w:rsidRPr="00307D41" w:rsidRDefault="00D24A69" w:rsidP="00D24A69">
      <w:pPr>
        <w:spacing w:line="480" w:lineRule="auto"/>
        <w:rPr>
          <w:b/>
          <w:bCs/>
        </w:rPr>
      </w:pPr>
    </w:p>
    <w:p w14:paraId="53377264" w14:textId="28220725" w:rsidR="00D24A69" w:rsidRPr="00307D41" w:rsidRDefault="004C4F72" w:rsidP="00D24A69">
      <w:pPr>
        <w:spacing w:line="480" w:lineRule="auto"/>
        <w:rPr>
          <w:b/>
          <w:bCs/>
        </w:rPr>
      </w:pPr>
      <w:r>
        <w:rPr>
          <w:b/>
          <w:bCs/>
        </w:rPr>
        <w:t>Supplemental t</w:t>
      </w:r>
      <w:r w:rsidRPr="00307D41">
        <w:rPr>
          <w:b/>
          <w:bCs/>
        </w:rPr>
        <w:t xml:space="preserve">able </w:t>
      </w:r>
      <w:r w:rsidR="00D24A69" w:rsidRPr="00307D41">
        <w:rPr>
          <w:b/>
          <w:bCs/>
        </w:rPr>
        <w:t xml:space="preserve">2. </w:t>
      </w:r>
      <w:r w:rsidR="005563B6" w:rsidRPr="00307D41">
        <w:rPr>
          <w:b/>
          <w:bCs/>
        </w:rPr>
        <w:t>Summary statistics for Lumosity tasks</w:t>
      </w:r>
      <w:r w:rsidR="005563B6">
        <w:rPr>
          <w:b/>
          <w:bCs/>
        </w:rPr>
        <w:t xml:space="preserve"> (ANCOVA) </w:t>
      </w:r>
      <w:r w:rsidR="00D24A69" w:rsidRPr="00307D41">
        <w:rPr>
          <w:b/>
          <w:bCs/>
        </w:rPr>
        <w:t xml:space="preserve">at </w:t>
      </w:r>
      <w:r>
        <w:rPr>
          <w:b/>
          <w:bCs/>
        </w:rPr>
        <w:t>cutpoints 5 and 6</w:t>
      </w:r>
      <w:r w:rsidR="00D24A69" w:rsidRPr="00307D41">
        <w:rPr>
          <w:b/>
          <w:bCs/>
        </w:rPr>
        <w:t xml:space="preserve">. </w:t>
      </w:r>
    </w:p>
    <w:tbl>
      <w:tblPr>
        <w:tblW w:w="98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1058"/>
        <w:gridCol w:w="1005"/>
        <w:gridCol w:w="1236"/>
        <w:gridCol w:w="926"/>
        <w:gridCol w:w="1176"/>
        <w:gridCol w:w="897"/>
        <w:gridCol w:w="1293"/>
      </w:tblGrid>
      <w:tr w:rsidR="00D24A69" w:rsidRPr="00307D41" w14:paraId="7281611E" w14:textId="77777777" w:rsidTr="00217611">
        <w:trPr>
          <w:trHeight w:val="320"/>
        </w:trPr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767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Cognitive Measure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326C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Mean (MBI+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486D" w14:textId="77777777" w:rsidR="00D24A69" w:rsidRPr="00307D41" w:rsidRDefault="00D24A69" w:rsidP="00217611">
            <w:pPr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Mean (MBI-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6CB8" w14:textId="77777777" w:rsidR="00D24A69" w:rsidRPr="00307D41" w:rsidRDefault="00D24A69" w:rsidP="00217611">
            <w:pPr>
              <w:rPr>
                <w:b/>
                <w:bCs/>
                <w:i/>
                <w:i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90A2" w14:textId="77777777" w:rsidR="00D24A69" w:rsidRPr="00307D41" w:rsidRDefault="00D24A69" w:rsidP="00217611">
            <w:pPr>
              <w:rPr>
                <w:b/>
                <w:bCs/>
                <w:i/>
                <w:i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df withi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5CC3" w14:textId="77777777" w:rsidR="00D24A69" w:rsidRPr="00307D41" w:rsidRDefault="00D24A69" w:rsidP="00217611">
            <w:pPr>
              <w:rPr>
                <w:b/>
                <w:bCs/>
                <w:i/>
                <w:i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df betwee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36A60" w14:textId="77777777" w:rsidR="00D24A69" w:rsidRPr="004312A2" w:rsidRDefault="00D24A69" w:rsidP="0021761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artial </w:t>
            </w:r>
            <w:r w:rsidRPr="00AB4329">
              <w:rPr>
                <w:b/>
                <w:bCs/>
                <w:i/>
                <w:iCs/>
                <w:color w:val="000000"/>
              </w:rPr>
              <w:t>η</w:t>
            </w:r>
            <w:r w:rsidRPr="00AB4329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iCs/>
                <w:color w:val="000000"/>
              </w:rPr>
              <w:t xml:space="preserve"> (effect size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ADEF" w14:textId="77777777" w:rsidR="00D24A69" w:rsidRPr="00307D41" w:rsidRDefault="00D24A69" w:rsidP="00217611">
            <w:pPr>
              <w:rPr>
                <w:b/>
                <w:bCs/>
                <w:i/>
                <w:i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24A69" w:rsidRPr="00307D41" w14:paraId="7E2FA4D8" w14:textId="77777777" w:rsidTr="00217611">
        <w:trPr>
          <w:trHeight w:val="320"/>
        </w:trPr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BE0C" w14:textId="77777777" w:rsidR="00D24A69" w:rsidRPr="00307D41" w:rsidRDefault="00D24A69" w:rsidP="00217611">
            <w:pPr>
              <w:rPr>
                <w:b/>
                <w:bCs/>
                <w:i/>
                <w:i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Cutpoint of MBI-C &gt; 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BFD4" w14:textId="77777777" w:rsidR="00D24A69" w:rsidRPr="00307D41" w:rsidRDefault="00D24A69" w:rsidP="00217611">
            <w:pPr>
              <w:rPr>
                <w:i/>
                <w:iCs/>
                <w:color w:val="00000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1051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C745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85B9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D429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2630D72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C57B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</w:tr>
      <w:tr w:rsidR="00D24A69" w:rsidRPr="00307D41" w14:paraId="6DA92F46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4D3F646" w14:textId="77777777" w:rsidR="00D24A69" w:rsidRPr="00307D41" w:rsidRDefault="00D24A69" w:rsidP="00217611">
            <w:pPr>
              <w:rPr>
                <w:color w:val="000000"/>
              </w:rPr>
            </w:pPr>
          </w:p>
          <w:p w14:paraId="529B7C06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Memory Span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1F1CC8B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.7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440CC96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5.2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4F55308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8.6</w:t>
            </w:r>
            <w:r>
              <w:rPr>
                <w:color w:val="000000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7F511E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957C55D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3</w:t>
            </w:r>
          </w:p>
        </w:tc>
        <w:tc>
          <w:tcPr>
            <w:tcW w:w="897" w:type="dxa"/>
            <w:vAlign w:val="bottom"/>
          </w:tcPr>
          <w:p w14:paraId="173B55FB" w14:textId="77777777" w:rsidR="00D24A69" w:rsidRPr="007F5185" w:rsidRDefault="00D24A69" w:rsidP="00217611">
            <w:pPr>
              <w:jc w:val="center"/>
              <w:rPr>
                <w:bCs/>
                <w:color w:val="000000"/>
              </w:rPr>
            </w:pPr>
            <w:r w:rsidRPr="007F5185">
              <w:rPr>
                <w:bCs/>
                <w:color w:val="000000"/>
              </w:rPr>
              <w:t>0.017</w:t>
            </w:r>
            <w:r>
              <w:rPr>
                <w:bCs/>
                <w:color w:val="000000"/>
              </w:rPr>
              <w:t xml:space="preserve"> (0.13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5E45D0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0.0035</w:t>
            </w:r>
          </w:p>
        </w:tc>
      </w:tr>
      <w:tr w:rsidR="00D24A69" w:rsidRPr="00307D41" w14:paraId="5BB73AEE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E879428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Reverse Memory Span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24B8299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.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5DDE6AC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.8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E72C14" w14:textId="77777777" w:rsidR="00D24A69" w:rsidRPr="00307D41" w:rsidRDefault="00D24A69" w:rsidP="00217611">
            <w:pPr>
              <w:jc w:val="right"/>
              <w:rPr>
                <w:color w:val="010204"/>
              </w:rPr>
            </w:pPr>
            <w:r w:rsidRPr="00307D41">
              <w:rPr>
                <w:color w:val="010204"/>
              </w:rPr>
              <w:t>12.7</w:t>
            </w:r>
            <w:r>
              <w:rPr>
                <w:color w:val="010204"/>
              </w:rPr>
              <w:t>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B92D2B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AAA429F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2</w:t>
            </w:r>
          </w:p>
        </w:tc>
        <w:tc>
          <w:tcPr>
            <w:tcW w:w="897" w:type="dxa"/>
            <w:vAlign w:val="bottom"/>
          </w:tcPr>
          <w:p w14:paraId="60CA9192" w14:textId="66D39850" w:rsidR="00D24A69" w:rsidRPr="007F5185" w:rsidRDefault="00D24A69" w:rsidP="00217611">
            <w:pPr>
              <w:jc w:val="center"/>
              <w:rPr>
                <w:bCs/>
                <w:color w:val="000000"/>
              </w:rPr>
            </w:pPr>
            <w:r w:rsidRPr="007F5185">
              <w:rPr>
                <w:bCs/>
                <w:color w:val="000000"/>
              </w:rPr>
              <w:t>0.025</w:t>
            </w:r>
            <w:r>
              <w:rPr>
                <w:bCs/>
                <w:color w:val="000000"/>
              </w:rPr>
              <w:t xml:space="preserve"> (0.1</w:t>
            </w:r>
            <w:r w:rsidR="002D36FF">
              <w:rPr>
                <w:bCs/>
                <w:color w:val="000000"/>
              </w:rPr>
              <w:t>6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63F76A3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0.0004</w:t>
            </w:r>
          </w:p>
        </w:tc>
      </w:tr>
      <w:tr w:rsidR="00D24A69" w:rsidRPr="00307D41" w14:paraId="1B5AF756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F5CB5FF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lastRenderedPageBreak/>
              <w:t>Trailmaking Error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2BEC2F1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3.9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B49601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.8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8F7D8E0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6.4</w:t>
            </w:r>
            <w:r>
              <w:rPr>
                <w:color w:val="000000"/>
              </w:rPr>
              <w:t>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747DBA6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AC233B7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3</w:t>
            </w:r>
          </w:p>
        </w:tc>
        <w:tc>
          <w:tcPr>
            <w:tcW w:w="897" w:type="dxa"/>
            <w:vAlign w:val="bottom"/>
          </w:tcPr>
          <w:p w14:paraId="4746C71A" w14:textId="77777777" w:rsidR="00D24A69" w:rsidRPr="007F5185" w:rsidRDefault="00D24A69" w:rsidP="0021761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3 (0.11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50FF33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0.0116</w:t>
            </w:r>
          </w:p>
        </w:tc>
      </w:tr>
      <w:tr w:rsidR="00D24A69" w:rsidRPr="00307D41" w14:paraId="32E21CE2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BCF4D60" w14:textId="7A47B18A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 xml:space="preserve">Trailmaking Response </w:t>
            </w:r>
            <w:r w:rsidR="00057247" w:rsidRPr="00307D41">
              <w:rPr>
                <w:color w:val="000000"/>
              </w:rPr>
              <w:t>Time</w:t>
            </w:r>
            <w:r w:rsidR="00057247">
              <w:rPr>
                <w:color w:val="000000"/>
              </w:rPr>
              <w:t xml:space="preserve"> (log transformed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AD8248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65.3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0FDCCD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4.8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A7E6A6" w14:textId="291CB149" w:rsidR="00D24A69" w:rsidRPr="00307D41" w:rsidRDefault="005C3560" w:rsidP="00217611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20.7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B48599A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1A246FB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3</w:t>
            </w:r>
          </w:p>
        </w:tc>
        <w:tc>
          <w:tcPr>
            <w:tcW w:w="897" w:type="dxa"/>
            <w:vAlign w:val="bottom"/>
          </w:tcPr>
          <w:p w14:paraId="2989E373" w14:textId="5216D5B7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4</w:t>
            </w:r>
            <w:r w:rsidR="005C3560" w:rsidRPr="006F2F51">
              <w:rPr>
                <w:bCs/>
                <w:color w:val="000000"/>
              </w:rPr>
              <w:t>0</w:t>
            </w:r>
            <w:r w:rsidRPr="006F2F51">
              <w:rPr>
                <w:bCs/>
                <w:color w:val="000000"/>
              </w:rPr>
              <w:t xml:space="preserve"> (</w:t>
            </w:r>
            <w:r w:rsidR="006F2F51" w:rsidRPr="006F2F51">
              <w:rPr>
                <w:bCs/>
                <w:color w:val="000000"/>
              </w:rPr>
              <w:t>0.21</w:t>
            </w:r>
            <w:r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E78B92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&lt; 0.0001</w:t>
            </w:r>
          </w:p>
        </w:tc>
      </w:tr>
      <w:tr w:rsidR="00D24A69" w:rsidRPr="00307D41" w14:paraId="256363C3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</w:tcPr>
          <w:p w14:paraId="277AD076" w14:textId="77777777" w:rsidR="00D24A69" w:rsidRPr="00307D41" w:rsidRDefault="00D24A69" w:rsidP="00217611">
            <w:pPr>
              <w:rPr>
                <w:color w:val="000000"/>
              </w:rPr>
            </w:pPr>
            <w:r>
              <w:rPr>
                <w:color w:val="000000"/>
              </w:rPr>
              <w:t>GoNoGo Errors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2D9C07D9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5E5E686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6FC98296" w14:textId="77777777" w:rsidR="00D24A69" w:rsidRPr="00307D41" w:rsidRDefault="00D24A69" w:rsidP="00217611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0A3A184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078038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897" w:type="dxa"/>
            <w:vAlign w:val="bottom"/>
          </w:tcPr>
          <w:p w14:paraId="572BD27E" w14:textId="04110BD5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00 (</w:t>
            </w:r>
            <w:r w:rsidR="005A1004" w:rsidRPr="006F2F51">
              <w:rPr>
                <w:bCs/>
                <w:color w:val="000000"/>
              </w:rPr>
              <w:t>0.00</w:t>
            </w:r>
            <w:r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37090F" w14:textId="77777777" w:rsidR="00D24A69" w:rsidRPr="00217611" w:rsidRDefault="00D24A69" w:rsidP="00217611">
            <w:pPr>
              <w:jc w:val="right"/>
              <w:rPr>
                <w:bCs/>
                <w:color w:val="000000"/>
              </w:rPr>
            </w:pPr>
            <w:r w:rsidRPr="00217611">
              <w:rPr>
                <w:bCs/>
                <w:color w:val="000000"/>
              </w:rPr>
              <w:t>0.9332</w:t>
            </w:r>
          </w:p>
        </w:tc>
      </w:tr>
      <w:tr w:rsidR="00D24A69" w:rsidRPr="00307D41" w14:paraId="5E241DD2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</w:tcPr>
          <w:p w14:paraId="70F6E51C" w14:textId="77777777" w:rsidR="00D24A69" w:rsidRPr="00217611" w:rsidRDefault="00D24A69" w:rsidP="00217611">
            <w:pPr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GoNoGo Response Time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4AC068FE" w14:textId="77777777" w:rsidR="00D24A69" w:rsidRPr="00217611" w:rsidRDefault="00D24A69" w:rsidP="00217611">
            <w:pPr>
              <w:jc w:val="righ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86.39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288C1FF" w14:textId="77777777" w:rsidR="00D24A69" w:rsidRPr="00C814C7" w:rsidRDefault="00D24A69" w:rsidP="00217611">
            <w:pPr>
              <w:jc w:val="right"/>
              <w:rPr>
                <w:sz w:val="20"/>
                <w:szCs w:val="20"/>
              </w:rPr>
            </w:pPr>
            <w:r>
              <w:rPr>
                <w:iCs/>
                <w:color w:val="000000"/>
              </w:rPr>
              <w:t>474.28</w:t>
            </w:r>
            <w:r w:rsidRPr="00C814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638738CA" w14:textId="77777777" w:rsidR="00D24A69" w:rsidRPr="00307D41" w:rsidRDefault="00D24A69" w:rsidP="00217611">
            <w:pPr>
              <w:jc w:val="right"/>
              <w:rPr>
                <w:sz w:val="20"/>
                <w:szCs w:val="20"/>
              </w:rPr>
            </w:pPr>
            <w:r>
              <w:rPr>
                <w:color w:val="010204"/>
              </w:rPr>
              <w:t>0.7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9A7F77" w14:textId="77777777" w:rsidR="00D24A69" w:rsidRPr="00307D41" w:rsidRDefault="00D24A69" w:rsidP="00217611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318C928" w14:textId="77777777" w:rsidR="00D24A69" w:rsidRPr="00307D41" w:rsidRDefault="00D24A69" w:rsidP="00217611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897" w:type="dxa"/>
            <w:vAlign w:val="bottom"/>
          </w:tcPr>
          <w:p w14:paraId="08E9BD9B" w14:textId="38806411" w:rsidR="00D24A69" w:rsidRPr="006F2F51" w:rsidRDefault="00D24A69" w:rsidP="00217611">
            <w:pPr>
              <w:jc w:val="center"/>
              <w:rPr>
                <w:sz w:val="20"/>
                <w:szCs w:val="20"/>
              </w:rPr>
            </w:pPr>
            <w:r w:rsidRPr="006F2F51">
              <w:rPr>
                <w:bCs/>
                <w:color w:val="000000"/>
              </w:rPr>
              <w:t>0.000 (</w:t>
            </w:r>
            <w:r w:rsidR="005A1004" w:rsidRPr="006F2F51">
              <w:rPr>
                <w:bCs/>
                <w:color w:val="000000"/>
              </w:rPr>
              <w:t>0.04</w:t>
            </w:r>
            <w:r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A1B8E05" w14:textId="77777777" w:rsidR="00D24A69" w:rsidRPr="00B019CF" w:rsidRDefault="00D24A69" w:rsidP="00217611">
            <w:pPr>
              <w:jc w:val="right"/>
              <w:rPr>
                <w:sz w:val="20"/>
                <w:szCs w:val="20"/>
              </w:rPr>
            </w:pPr>
            <w:r w:rsidRPr="00217611">
              <w:rPr>
                <w:bCs/>
                <w:color w:val="000000"/>
              </w:rPr>
              <w:t>0.3740</w:t>
            </w:r>
          </w:p>
        </w:tc>
      </w:tr>
      <w:tr w:rsidR="00D24A69" w:rsidRPr="00307D41" w14:paraId="21476337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A98F07C" w14:textId="77777777" w:rsidR="00D24A69" w:rsidRPr="00307D41" w:rsidRDefault="00D24A69" w:rsidP="00217611">
            <w:pPr>
              <w:rPr>
                <w:i/>
                <w:iCs/>
                <w:color w:val="000000"/>
              </w:rPr>
            </w:pPr>
          </w:p>
          <w:p w14:paraId="484E8DCD" w14:textId="77777777" w:rsidR="00D24A69" w:rsidRPr="00307D41" w:rsidRDefault="00D24A69" w:rsidP="00217611">
            <w:pPr>
              <w:rPr>
                <w:b/>
                <w:bCs/>
                <w:i/>
                <w:iCs/>
                <w:color w:val="000000"/>
              </w:rPr>
            </w:pPr>
            <w:r w:rsidRPr="00307D41">
              <w:rPr>
                <w:b/>
                <w:bCs/>
                <w:i/>
                <w:iCs/>
                <w:color w:val="000000"/>
              </w:rPr>
              <w:t>Cutpoint of MBI-C &gt; 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8A2D9A0" w14:textId="77777777" w:rsidR="00D24A69" w:rsidRPr="00307D41" w:rsidRDefault="00D24A69" w:rsidP="00217611">
            <w:pPr>
              <w:rPr>
                <w:i/>
                <w:iCs/>
                <w:color w:val="000000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A839508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F93FCD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118AE3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10A2A7D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vAlign w:val="bottom"/>
          </w:tcPr>
          <w:p w14:paraId="6E0CD958" w14:textId="77777777" w:rsidR="00D24A69" w:rsidRPr="006F2F51" w:rsidRDefault="00D24A69" w:rsidP="002176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FB004C" w14:textId="77777777" w:rsidR="00D24A69" w:rsidRPr="00307D41" w:rsidRDefault="00D24A69" w:rsidP="00217611">
            <w:pPr>
              <w:rPr>
                <w:sz w:val="20"/>
                <w:szCs w:val="20"/>
              </w:rPr>
            </w:pPr>
          </w:p>
        </w:tc>
      </w:tr>
      <w:tr w:rsidR="00D24A69" w:rsidRPr="00307D41" w14:paraId="12B3F957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AB5F558" w14:textId="77777777" w:rsidR="00D24A69" w:rsidRPr="00307D41" w:rsidRDefault="00D24A69" w:rsidP="00217611">
            <w:pPr>
              <w:rPr>
                <w:color w:val="000000"/>
              </w:rPr>
            </w:pPr>
          </w:p>
          <w:p w14:paraId="41920BEF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Memory Span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AE096EF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.6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0B10C3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5.2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48EDCB0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8.8</w:t>
            </w:r>
            <w:r>
              <w:rPr>
                <w:color w:val="000000"/>
              </w:rPr>
              <w:t>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B5093A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72FE63C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3</w:t>
            </w:r>
          </w:p>
        </w:tc>
        <w:tc>
          <w:tcPr>
            <w:tcW w:w="897" w:type="dxa"/>
            <w:vAlign w:val="bottom"/>
          </w:tcPr>
          <w:p w14:paraId="03A088DB" w14:textId="77777777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18 (0.13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AEF32E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0.0031</w:t>
            </w:r>
          </w:p>
        </w:tc>
      </w:tr>
      <w:tr w:rsidR="00D24A69" w:rsidRPr="00307D41" w14:paraId="2A2C9109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D7138FA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Reverse Memory Span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BA39568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3.8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DA76E4D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.8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3F70AA" w14:textId="77777777" w:rsidR="00D24A69" w:rsidRPr="00307D41" w:rsidRDefault="00D24A69" w:rsidP="00217611">
            <w:pPr>
              <w:jc w:val="right"/>
              <w:rPr>
                <w:color w:val="010204"/>
              </w:rPr>
            </w:pPr>
            <w:r w:rsidRPr="00307D41">
              <w:rPr>
                <w:color w:val="010204"/>
              </w:rPr>
              <w:t>18.1</w:t>
            </w: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BD20ACA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F4C9D7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2</w:t>
            </w:r>
          </w:p>
        </w:tc>
        <w:tc>
          <w:tcPr>
            <w:tcW w:w="897" w:type="dxa"/>
            <w:vAlign w:val="bottom"/>
          </w:tcPr>
          <w:p w14:paraId="00F00A83" w14:textId="2ECBF940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35 (0.1</w:t>
            </w:r>
            <w:r w:rsidR="00A23DAC" w:rsidRPr="006F2F51">
              <w:rPr>
                <w:bCs/>
                <w:color w:val="000000"/>
              </w:rPr>
              <w:t>9</w:t>
            </w:r>
            <w:r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CFE90F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&lt; 0.0001</w:t>
            </w:r>
          </w:p>
        </w:tc>
      </w:tr>
      <w:tr w:rsidR="00D24A69" w:rsidRPr="00307D41" w14:paraId="128B682D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AC4C82C" w14:textId="77777777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Trailmaking Error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A3FFD2A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.0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E006CB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.8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4716354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5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FC4F3B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6784960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3</w:t>
            </w:r>
          </w:p>
        </w:tc>
        <w:tc>
          <w:tcPr>
            <w:tcW w:w="897" w:type="dxa"/>
            <w:vAlign w:val="bottom"/>
          </w:tcPr>
          <w:p w14:paraId="0FA3B188" w14:textId="074EE550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11 (0.1</w:t>
            </w:r>
            <w:r w:rsidR="002F34BB" w:rsidRPr="006F2F51">
              <w:rPr>
                <w:bCs/>
                <w:color w:val="000000"/>
              </w:rPr>
              <w:t>1</w:t>
            </w:r>
            <w:r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DE7717" w14:textId="77777777" w:rsidR="00D24A69" w:rsidRPr="00307D41" w:rsidRDefault="00D24A69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>0.0218</w:t>
            </w:r>
          </w:p>
        </w:tc>
      </w:tr>
      <w:tr w:rsidR="00D24A69" w:rsidRPr="00307D41" w14:paraId="6F6E277B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9285061" w14:textId="2B0E8DE4" w:rsidR="00D24A69" w:rsidRPr="00307D41" w:rsidRDefault="00D24A69" w:rsidP="00217611">
            <w:pPr>
              <w:rPr>
                <w:color w:val="000000"/>
              </w:rPr>
            </w:pPr>
            <w:r w:rsidRPr="00307D41">
              <w:rPr>
                <w:color w:val="000000"/>
              </w:rPr>
              <w:t>Trailmaking Response Time</w:t>
            </w:r>
            <w:r w:rsidR="00057247">
              <w:rPr>
                <w:color w:val="000000"/>
              </w:rPr>
              <w:t xml:space="preserve"> (log transformed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AA05E6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66.2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5523BA2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5.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EC681C1" w14:textId="2AFB01CA" w:rsidR="00D24A69" w:rsidRPr="00307D41" w:rsidRDefault="009E648D" w:rsidP="00217611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7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06CA308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2B71C2E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 w:rsidRPr="00307D41">
              <w:rPr>
                <w:color w:val="000000"/>
              </w:rPr>
              <w:t>493</w:t>
            </w:r>
          </w:p>
        </w:tc>
        <w:tc>
          <w:tcPr>
            <w:tcW w:w="897" w:type="dxa"/>
            <w:vAlign w:val="bottom"/>
          </w:tcPr>
          <w:p w14:paraId="25C10C59" w14:textId="457463B0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3</w:t>
            </w:r>
            <w:r w:rsidR="009E648D" w:rsidRPr="006F2F51">
              <w:rPr>
                <w:bCs/>
                <w:color w:val="000000"/>
              </w:rPr>
              <w:t>5</w:t>
            </w:r>
            <w:r w:rsidRPr="006F2F51">
              <w:rPr>
                <w:bCs/>
                <w:color w:val="000000"/>
              </w:rPr>
              <w:t xml:space="preserve"> (</w:t>
            </w:r>
            <w:r w:rsidR="00EA369F" w:rsidRPr="006F2F51">
              <w:rPr>
                <w:bCs/>
                <w:color w:val="000000"/>
              </w:rPr>
              <w:t>0.19</w:t>
            </w:r>
            <w:r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036608" w14:textId="1AD52635" w:rsidR="00D24A69" w:rsidRPr="00307D41" w:rsidRDefault="009E648D" w:rsidP="00217611">
            <w:pPr>
              <w:jc w:val="right"/>
              <w:rPr>
                <w:b/>
                <w:bCs/>
                <w:color w:val="000000"/>
              </w:rPr>
            </w:pPr>
            <w:r w:rsidRPr="00307D41">
              <w:rPr>
                <w:b/>
                <w:bCs/>
                <w:color w:val="000000"/>
              </w:rPr>
              <w:t xml:space="preserve">&lt; </w:t>
            </w:r>
            <w:r w:rsidR="00D24A69" w:rsidRPr="00307D41">
              <w:rPr>
                <w:b/>
                <w:bCs/>
                <w:color w:val="000000"/>
              </w:rPr>
              <w:t>0.0001</w:t>
            </w:r>
          </w:p>
        </w:tc>
      </w:tr>
      <w:tr w:rsidR="00D24A69" w:rsidRPr="00307D41" w14:paraId="61AEE7A2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</w:tcPr>
          <w:p w14:paraId="6FED8D25" w14:textId="77777777" w:rsidR="00D24A69" w:rsidRPr="00307D41" w:rsidRDefault="00D24A69" w:rsidP="00217611">
            <w:pPr>
              <w:rPr>
                <w:color w:val="000000"/>
              </w:rPr>
            </w:pPr>
            <w:r>
              <w:rPr>
                <w:color w:val="000000"/>
              </w:rPr>
              <w:t>GoNoGo Errors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074CC133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69C85A4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DBF9C53" w14:textId="77777777" w:rsidR="00D24A69" w:rsidRPr="00307D41" w:rsidRDefault="00D24A69" w:rsidP="00217611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ADCFB64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AA4D9A3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897" w:type="dxa"/>
            <w:vAlign w:val="bottom"/>
          </w:tcPr>
          <w:p w14:paraId="113DFF6F" w14:textId="7E052E9D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00</w:t>
            </w:r>
            <w:r w:rsidR="00CB05D3" w:rsidRPr="006F2F51">
              <w:rPr>
                <w:bCs/>
                <w:color w:val="000000"/>
              </w:rPr>
              <w:t xml:space="preserve"> (</w:t>
            </w:r>
            <w:r w:rsidR="002E319E" w:rsidRPr="006F2F51">
              <w:rPr>
                <w:bCs/>
                <w:color w:val="000000"/>
              </w:rPr>
              <w:t>0.00</w:t>
            </w:r>
            <w:r w:rsidR="00CB05D3"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27D082A" w14:textId="77777777" w:rsidR="00D24A69" w:rsidRPr="00217611" w:rsidRDefault="00D24A69" w:rsidP="00217611">
            <w:pPr>
              <w:jc w:val="right"/>
              <w:rPr>
                <w:bCs/>
                <w:color w:val="000000"/>
              </w:rPr>
            </w:pPr>
            <w:r w:rsidRPr="00217611">
              <w:rPr>
                <w:bCs/>
                <w:color w:val="000000"/>
              </w:rPr>
              <w:t>0.9930</w:t>
            </w:r>
          </w:p>
        </w:tc>
      </w:tr>
      <w:tr w:rsidR="00D24A69" w:rsidRPr="00307D41" w14:paraId="3AE6342E" w14:textId="77777777" w:rsidTr="00217611">
        <w:trPr>
          <w:trHeight w:val="320"/>
        </w:trPr>
        <w:tc>
          <w:tcPr>
            <w:tcW w:w="2273" w:type="dxa"/>
            <w:shd w:val="clear" w:color="auto" w:fill="auto"/>
            <w:noWrap/>
            <w:vAlign w:val="bottom"/>
          </w:tcPr>
          <w:p w14:paraId="0DF90A6C" w14:textId="77777777" w:rsidR="00D24A69" w:rsidRPr="00307D41" w:rsidRDefault="00D24A69" w:rsidP="00217611">
            <w:pPr>
              <w:rPr>
                <w:color w:val="000000"/>
              </w:rPr>
            </w:pPr>
            <w:r>
              <w:rPr>
                <w:iCs/>
                <w:color w:val="000000"/>
              </w:rPr>
              <w:t>GoNoGo Response Time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2611792C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4.85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7625FB6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3.84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63FE6A9C" w14:textId="77777777" w:rsidR="00D24A69" w:rsidRPr="00307D41" w:rsidRDefault="00D24A69" w:rsidP="00217611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7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24CC3EE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6055275" w14:textId="77777777" w:rsidR="00D24A69" w:rsidRPr="00307D41" w:rsidRDefault="00D24A69" w:rsidP="0021761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897" w:type="dxa"/>
            <w:vAlign w:val="bottom"/>
          </w:tcPr>
          <w:p w14:paraId="553939E7" w14:textId="6E12E068" w:rsidR="00D24A69" w:rsidRPr="006F2F51" w:rsidRDefault="00D24A69" w:rsidP="00217611">
            <w:pPr>
              <w:jc w:val="center"/>
              <w:rPr>
                <w:bCs/>
                <w:color w:val="000000"/>
              </w:rPr>
            </w:pPr>
            <w:r w:rsidRPr="006F2F51">
              <w:rPr>
                <w:bCs/>
                <w:color w:val="000000"/>
              </w:rPr>
              <w:t>0.004</w:t>
            </w:r>
            <w:r w:rsidR="00CB05D3" w:rsidRPr="006F2F51">
              <w:rPr>
                <w:bCs/>
                <w:color w:val="000000"/>
              </w:rPr>
              <w:t xml:space="preserve"> (</w:t>
            </w:r>
            <w:r w:rsidR="00DB106D" w:rsidRPr="006F2F51">
              <w:rPr>
                <w:bCs/>
                <w:color w:val="000000"/>
              </w:rPr>
              <w:t>0.06</w:t>
            </w:r>
            <w:r w:rsidR="00CB05D3" w:rsidRPr="006F2F51">
              <w:rPr>
                <w:bCs/>
                <w:color w:val="000000"/>
              </w:rPr>
              <w:t>)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F6F463C" w14:textId="77777777" w:rsidR="00D24A69" w:rsidRPr="00217611" w:rsidRDefault="00D24A69" w:rsidP="00217611">
            <w:pPr>
              <w:jc w:val="right"/>
              <w:rPr>
                <w:bCs/>
                <w:color w:val="000000"/>
              </w:rPr>
            </w:pPr>
            <w:r w:rsidRPr="00217611">
              <w:rPr>
                <w:bCs/>
                <w:color w:val="000000"/>
              </w:rPr>
              <w:t>0.1866</w:t>
            </w:r>
          </w:p>
        </w:tc>
      </w:tr>
    </w:tbl>
    <w:p w14:paraId="7F6B33B0" w14:textId="77777777" w:rsidR="00D24A69" w:rsidRPr="005563B6" w:rsidRDefault="00D24A69" w:rsidP="00D24A69">
      <w:pPr>
        <w:rPr>
          <w:lang w:val="en-US"/>
        </w:rPr>
      </w:pPr>
    </w:p>
    <w:p w14:paraId="229FCAB9" w14:textId="4D948262" w:rsidR="00640F77" w:rsidRDefault="004C4F72" w:rsidP="00640F77">
      <w:pPr>
        <w:rPr>
          <w:b/>
          <w:bCs/>
        </w:rPr>
      </w:pPr>
      <w:r>
        <w:rPr>
          <w:b/>
          <w:bCs/>
        </w:rPr>
        <w:t>Supplemental t</w:t>
      </w:r>
      <w:r w:rsidRPr="00307D41">
        <w:rPr>
          <w:b/>
          <w:bCs/>
        </w:rPr>
        <w:t>able</w:t>
      </w:r>
      <w:r w:rsidR="00640F77" w:rsidRPr="00307D41">
        <w:rPr>
          <w:b/>
          <w:bCs/>
        </w:rPr>
        <w:t xml:space="preserve"> </w:t>
      </w:r>
      <w:r w:rsidR="00640F77">
        <w:rPr>
          <w:b/>
          <w:bCs/>
        </w:rPr>
        <w:t>3</w:t>
      </w:r>
      <w:r w:rsidR="00640F77" w:rsidRPr="00307D41">
        <w:rPr>
          <w:b/>
          <w:bCs/>
        </w:rPr>
        <w:t xml:space="preserve">. Summary statistics for </w:t>
      </w:r>
      <w:r w:rsidR="00640F77">
        <w:rPr>
          <w:b/>
          <w:bCs/>
        </w:rPr>
        <w:t xml:space="preserve">using MBI-C status (Cutpoint of </w:t>
      </w:r>
      <w:r w:rsidR="00F64041">
        <w:rPr>
          <w:b/>
          <w:bCs/>
        </w:rPr>
        <w:t>5</w:t>
      </w:r>
      <w:r w:rsidR="00640F77">
        <w:rPr>
          <w:b/>
          <w:bCs/>
        </w:rPr>
        <w:t xml:space="preserve">) to predict </w:t>
      </w:r>
      <w:r w:rsidR="00640F77" w:rsidRPr="00307D41">
        <w:rPr>
          <w:b/>
          <w:bCs/>
        </w:rPr>
        <w:t>Lumosity tasks</w:t>
      </w:r>
      <w:r w:rsidR="00640F77">
        <w:rPr>
          <w:b/>
          <w:bCs/>
        </w:rPr>
        <w:t xml:space="preserve"> (Negative Binomial Regres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3"/>
        <w:gridCol w:w="956"/>
        <w:gridCol w:w="2034"/>
        <w:gridCol w:w="570"/>
        <w:gridCol w:w="36"/>
        <w:gridCol w:w="916"/>
      </w:tblGrid>
      <w:tr w:rsidR="00C22359" w:rsidRPr="009A2775" w14:paraId="2777F2B3" w14:textId="77777777" w:rsidTr="005962C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0D1C1" w14:textId="77777777" w:rsidR="00C22359" w:rsidRPr="009A2775" w:rsidRDefault="00C22359" w:rsidP="00C22359">
            <w:pPr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BBBF1" w14:textId="77777777" w:rsidR="00C22359" w:rsidRPr="009A2775" w:rsidRDefault="00C22359" w:rsidP="00C22359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color w:val="000000"/>
              </w:rPr>
              <w:t>Beta</w:t>
            </w:r>
            <w:r w:rsidRPr="009A2775">
              <w:rPr>
                <w:rFonts w:eastAsia="SimSu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5FCCB" w14:textId="77777777" w:rsidR="00C22359" w:rsidRPr="009A2775" w:rsidRDefault="00C22359" w:rsidP="00C22359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B6D8009" w14:textId="718F103A" w:rsidR="00C22359" w:rsidRPr="009A2775" w:rsidRDefault="00C22359" w:rsidP="00C22359">
            <w:pPr>
              <w:jc w:val="center"/>
              <w:rPr>
                <w:rFonts w:eastAsia="SimSun"/>
                <w:i/>
                <w:iCs/>
                <w:color w:val="000000"/>
              </w:rPr>
            </w:pPr>
            <w:r w:rsidRPr="00F87294">
              <w:rPr>
                <w:i/>
                <w:iCs/>
              </w:rPr>
              <w:t>X</w:t>
            </w:r>
            <w:r w:rsidRPr="00F87294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8C0185" w14:textId="796E66DF" w:rsidR="00C22359" w:rsidRPr="009A2775" w:rsidRDefault="00C22359" w:rsidP="00C22359">
            <w:pPr>
              <w:jc w:val="center"/>
              <w:rPr>
                <w:rFonts w:eastAsia="SimSu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FD556" w14:textId="2FE306E3" w:rsidR="00C22359" w:rsidRPr="009A2775" w:rsidRDefault="00C22359" w:rsidP="00C22359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i/>
                <w:iCs/>
                <w:color w:val="000000"/>
              </w:rPr>
              <w:t>p</w:t>
            </w:r>
            <w:r w:rsidRPr="009A2775">
              <w:rPr>
                <w:rFonts w:eastAsia="SimSun"/>
                <w:color w:val="000000"/>
              </w:rPr>
              <w:t xml:space="preserve"> value</w:t>
            </w:r>
          </w:p>
        </w:tc>
      </w:tr>
      <w:tr w:rsidR="00C22359" w:rsidRPr="009A2775" w14:paraId="25A6C77D" w14:textId="77777777" w:rsidTr="005962C9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6882E" w14:textId="77777777" w:rsidR="00C22359" w:rsidRPr="009A2775" w:rsidRDefault="00C22359" w:rsidP="00C22359">
            <w:pPr>
              <w:rPr>
                <w:rFonts w:eastAsia="SimSun"/>
              </w:rPr>
            </w:pPr>
            <w:r w:rsidRPr="00307D41">
              <w:rPr>
                <w:color w:val="000000"/>
              </w:rPr>
              <w:t>Trailmaking Err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32DAA" w14:textId="45BD5B00" w:rsidR="00C22359" w:rsidRPr="009A2775" w:rsidRDefault="00C22359" w:rsidP="00C22359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110.2</w:t>
            </w:r>
            <w:r w:rsidRPr="009A2775">
              <w:rPr>
                <w:rFonts w:eastAsia="SimSu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BD49C" w14:textId="5B069D7A" w:rsidR="00C22359" w:rsidRPr="009A2775" w:rsidRDefault="00C22359" w:rsidP="00C22359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+8.8</w:t>
            </w:r>
            <w:r w:rsidRPr="009A2775">
              <w:rPr>
                <w:rFonts w:eastAsia="SimSun"/>
                <w:color w:val="000000"/>
              </w:rPr>
              <w:t>% to +</w:t>
            </w:r>
            <w:r>
              <w:rPr>
                <w:rFonts w:eastAsia="SimSun"/>
                <w:color w:val="000000"/>
              </w:rPr>
              <w:t>356.7</w:t>
            </w:r>
            <w:r w:rsidRPr="009A2775">
              <w:rPr>
                <w:rFonts w:eastAsia="SimSu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675CB7D9" w14:textId="4DA7C5F6" w:rsidR="00C22359" w:rsidRPr="00CA2AAF" w:rsidRDefault="00CA2AAF" w:rsidP="00C22359">
            <w:pPr>
              <w:jc w:val="center"/>
              <w:rPr>
                <w:rFonts w:eastAsia="SimSun"/>
                <w:color w:val="000000"/>
              </w:rPr>
            </w:pPr>
            <w:bookmarkStart w:id="0" w:name="_GoBack"/>
            <w:r w:rsidRPr="00CA2AAF">
              <w:rPr>
                <w:rFonts w:eastAsia="SimSun"/>
                <w:color w:val="000000"/>
              </w:rPr>
              <w:t>4.922</w:t>
            </w:r>
            <w:bookmarkEnd w:id="0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63E8B428" w14:textId="52D59908" w:rsidR="00C22359" w:rsidRPr="00155DEC" w:rsidRDefault="00C22359" w:rsidP="00C22359">
            <w:pPr>
              <w:jc w:val="center"/>
              <w:rPr>
                <w:rFonts w:eastAsia="SimSu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83644" w14:textId="43BC4296" w:rsidR="00C22359" w:rsidRPr="00155DEC" w:rsidRDefault="00C22359" w:rsidP="00C22359">
            <w:pPr>
              <w:jc w:val="center"/>
              <w:rPr>
                <w:rFonts w:eastAsia="SimSun"/>
                <w:b/>
              </w:rPr>
            </w:pPr>
            <w:r w:rsidRPr="00155DEC">
              <w:rPr>
                <w:rFonts w:eastAsia="SimSun"/>
                <w:b/>
                <w:color w:val="000000"/>
              </w:rPr>
              <w:t>0.0</w:t>
            </w:r>
            <w:r w:rsidR="00CA2AAF">
              <w:rPr>
                <w:rFonts w:eastAsia="SimSun"/>
                <w:b/>
                <w:color w:val="000000"/>
              </w:rPr>
              <w:t>265</w:t>
            </w:r>
          </w:p>
        </w:tc>
      </w:tr>
    </w:tbl>
    <w:p w14:paraId="0A3FD8C3" w14:textId="77777777" w:rsidR="00640F77" w:rsidRDefault="00640F77" w:rsidP="00640F77">
      <w:r>
        <w:rPr>
          <w:vertAlign w:val="superscript"/>
        </w:rPr>
        <w:t xml:space="preserve">1 </w:t>
      </w:r>
      <w:r>
        <w:t xml:space="preserve">Beta coefficients represent the estimate percent difference in trailmaking errors associated with </w:t>
      </w:r>
      <w:r>
        <w:br/>
        <w:t>status</w:t>
      </w:r>
    </w:p>
    <w:p w14:paraId="4E6B55DB" w14:textId="77777777" w:rsidR="00640F77" w:rsidRDefault="00640F77" w:rsidP="00640F77">
      <w:pPr>
        <w:rPr>
          <w:b/>
          <w:bCs/>
        </w:rPr>
      </w:pPr>
    </w:p>
    <w:p w14:paraId="06C98210" w14:textId="1744C980" w:rsidR="00640F77" w:rsidRDefault="004C4F72" w:rsidP="00640F77">
      <w:pPr>
        <w:rPr>
          <w:b/>
          <w:bCs/>
        </w:rPr>
      </w:pPr>
      <w:r>
        <w:rPr>
          <w:b/>
          <w:bCs/>
        </w:rPr>
        <w:t>Supplemental t</w:t>
      </w:r>
      <w:r w:rsidRPr="00307D41">
        <w:rPr>
          <w:b/>
          <w:bCs/>
        </w:rPr>
        <w:t>able</w:t>
      </w:r>
      <w:r w:rsidR="00640F77" w:rsidRPr="00307D41">
        <w:rPr>
          <w:b/>
          <w:bCs/>
        </w:rPr>
        <w:t xml:space="preserve"> </w:t>
      </w:r>
      <w:r w:rsidR="00640F77">
        <w:rPr>
          <w:b/>
          <w:bCs/>
        </w:rPr>
        <w:t>4</w:t>
      </w:r>
      <w:r w:rsidR="00640F77" w:rsidRPr="00307D41">
        <w:rPr>
          <w:b/>
          <w:bCs/>
        </w:rPr>
        <w:t xml:space="preserve">. Summary statistics for </w:t>
      </w:r>
      <w:r w:rsidR="00640F77">
        <w:rPr>
          <w:b/>
          <w:bCs/>
        </w:rPr>
        <w:t xml:space="preserve">using MBI-C status (Cutpoint of </w:t>
      </w:r>
      <w:r w:rsidR="00F64041">
        <w:rPr>
          <w:b/>
          <w:bCs/>
        </w:rPr>
        <w:t>5</w:t>
      </w:r>
      <w:r w:rsidR="00640F77">
        <w:rPr>
          <w:b/>
          <w:bCs/>
        </w:rPr>
        <w:t xml:space="preserve">) to predict </w:t>
      </w:r>
      <w:r w:rsidR="00640F77" w:rsidRPr="00307D41">
        <w:rPr>
          <w:b/>
          <w:bCs/>
        </w:rPr>
        <w:t>Lumosity tasks</w:t>
      </w:r>
      <w:r w:rsidR="00640F77">
        <w:rPr>
          <w:b/>
          <w:bCs/>
        </w:rPr>
        <w:t xml:space="preserve"> (Ordinal Logistic Regres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1303"/>
        <w:gridCol w:w="1603"/>
        <w:gridCol w:w="916"/>
      </w:tblGrid>
      <w:tr w:rsidR="00640F77" w:rsidRPr="009A2775" w14:paraId="6388303C" w14:textId="77777777" w:rsidTr="0021761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F4892" w14:textId="77777777" w:rsidR="00640F77" w:rsidRPr="009A2775" w:rsidRDefault="00640F77" w:rsidP="00217611">
            <w:pPr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0020C" w14:textId="77777777" w:rsidR="00640F77" w:rsidRPr="009A2775" w:rsidRDefault="00640F77" w:rsidP="00217611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B6DB0" w14:textId="77777777" w:rsidR="00640F77" w:rsidRPr="009A2775" w:rsidRDefault="00640F77" w:rsidP="00217611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BBEEB" w14:textId="77777777" w:rsidR="00640F77" w:rsidRPr="009A2775" w:rsidRDefault="00640F77" w:rsidP="00217611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i/>
                <w:iCs/>
                <w:color w:val="000000"/>
              </w:rPr>
              <w:t>p</w:t>
            </w:r>
            <w:r w:rsidRPr="009A2775">
              <w:rPr>
                <w:rFonts w:eastAsia="SimSun"/>
                <w:color w:val="000000"/>
              </w:rPr>
              <w:t xml:space="preserve"> value</w:t>
            </w:r>
          </w:p>
        </w:tc>
      </w:tr>
      <w:tr w:rsidR="00640F77" w:rsidRPr="009A2775" w14:paraId="6C253C44" w14:textId="77777777" w:rsidTr="00217611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F592A" w14:textId="77777777" w:rsidR="00640F77" w:rsidRPr="009A2775" w:rsidRDefault="00640F77" w:rsidP="00217611">
            <w:pPr>
              <w:rPr>
                <w:rFonts w:eastAsia="SimSun"/>
              </w:rPr>
            </w:pPr>
            <w:r>
              <w:rPr>
                <w:color w:val="000000"/>
              </w:rPr>
              <w:t>GoNoGo</w:t>
            </w:r>
            <w:r w:rsidRPr="00307D41">
              <w:rPr>
                <w:color w:val="000000"/>
              </w:rPr>
              <w:t xml:space="preserve"> Err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CABA0" w14:textId="223336B8" w:rsidR="00640F77" w:rsidRPr="009A2775" w:rsidRDefault="00CB5AAC" w:rsidP="00217611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96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0ED44" w14:textId="0D382AA4" w:rsidR="00640F77" w:rsidRPr="009A2775" w:rsidRDefault="00640F77" w:rsidP="00217611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0.51</w:t>
            </w:r>
            <w:r w:rsidR="00CB5AAC">
              <w:rPr>
                <w:rFonts w:eastAsia="SimSun"/>
                <w:color w:val="000000"/>
              </w:rPr>
              <w:t>5</w:t>
            </w:r>
            <w:r w:rsidRPr="009A2775">
              <w:rPr>
                <w:rFonts w:eastAsia="SimSun"/>
                <w:color w:val="000000"/>
              </w:rPr>
              <w:t xml:space="preserve"> to </w:t>
            </w:r>
            <w:r w:rsidR="00CB5AAC">
              <w:rPr>
                <w:rFonts w:eastAsia="SimSun"/>
                <w:color w:val="000000"/>
              </w:rPr>
              <w:t>1.78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B493B" w14:textId="37D2D2A8" w:rsidR="00640F77" w:rsidRPr="002D746B" w:rsidRDefault="00640F77" w:rsidP="00217611">
            <w:pPr>
              <w:jc w:val="center"/>
              <w:rPr>
                <w:rFonts w:eastAsia="SimSun"/>
              </w:rPr>
            </w:pPr>
            <w:r w:rsidRPr="002D746B">
              <w:rPr>
                <w:rFonts w:eastAsia="SimSun"/>
                <w:color w:val="000000"/>
              </w:rPr>
              <w:t>0.</w:t>
            </w:r>
            <w:r w:rsidR="00CB5AAC">
              <w:rPr>
                <w:rFonts w:eastAsia="SimSun"/>
                <w:color w:val="000000"/>
              </w:rPr>
              <w:t>915</w:t>
            </w:r>
          </w:p>
        </w:tc>
      </w:tr>
    </w:tbl>
    <w:p w14:paraId="31F0FD8C" w14:textId="5CE6F05B" w:rsidR="00640F77" w:rsidRDefault="00640F77" w:rsidP="00D24A69">
      <w:pPr>
        <w:rPr>
          <w:b/>
          <w:bCs/>
        </w:rPr>
      </w:pPr>
    </w:p>
    <w:p w14:paraId="63905C88" w14:textId="3690CB1D" w:rsidR="00F64041" w:rsidRDefault="004C4F72" w:rsidP="00F64041">
      <w:pPr>
        <w:rPr>
          <w:b/>
          <w:bCs/>
        </w:rPr>
      </w:pPr>
      <w:r>
        <w:rPr>
          <w:b/>
          <w:bCs/>
        </w:rPr>
        <w:t>Supplemental t</w:t>
      </w:r>
      <w:r w:rsidRPr="00307D41">
        <w:rPr>
          <w:b/>
          <w:bCs/>
        </w:rPr>
        <w:t>able</w:t>
      </w:r>
      <w:r w:rsidR="00F64041" w:rsidRPr="00307D41">
        <w:rPr>
          <w:b/>
          <w:bCs/>
        </w:rPr>
        <w:t xml:space="preserve"> </w:t>
      </w:r>
      <w:r w:rsidR="00122AFF">
        <w:rPr>
          <w:b/>
          <w:bCs/>
        </w:rPr>
        <w:t>5</w:t>
      </w:r>
      <w:r w:rsidR="00F64041" w:rsidRPr="00307D41">
        <w:rPr>
          <w:b/>
          <w:bCs/>
        </w:rPr>
        <w:t xml:space="preserve">. Summary statistics for </w:t>
      </w:r>
      <w:r w:rsidR="00F64041">
        <w:rPr>
          <w:b/>
          <w:bCs/>
        </w:rPr>
        <w:t xml:space="preserve">using MBI-C status (Cutpoint of 6) to predict </w:t>
      </w:r>
      <w:r w:rsidR="00F64041" w:rsidRPr="00307D41">
        <w:rPr>
          <w:b/>
          <w:bCs/>
        </w:rPr>
        <w:t>Lumosity tasks</w:t>
      </w:r>
      <w:r w:rsidR="00F64041">
        <w:rPr>
          <w:b/>
          <w:bCs/>
        </w:rPr>
        <w:t xml:space="preserve"> (Negative Binomial Regres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3"/>
        <w:gridCol w:w="956"/>
        <w:gridCol w:w="2034"/>
        <w:gridCol w:w="570"/>
        <w:gridCol w:w="36"/>
        <w:gridCol w:w="916"/>
      </w:tblGrid>
      <w:tr w:rsidR="00C22359" w:rsidRPr="009A2775" w14:paraId="3A510E3B" w14:textId="77777777" w:rsidTr="00B03B3D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AB40F" w14:textId="77777777" w:rsidR="00C22359" w:rsidRPr="009A2775" w:rsidRDefault="00C22359" w:rsidP="00C22359">
            <w:pPr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A7772" w14:textId="77777777" w:rsidR="00C22359" w:rsidRPr="009A2775" w:rsidRDefault="00C22359" w:rsidP="00C22359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color w:val="000000"/>
              </w:rPr>
              <w:t>Beta</w:t>
            </w:r>
            <w:r w:rsidRPr="009A2775">
              <w:rPr>
                <w:rFonts w:eastAsia="SimSu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51BA4" w14:textId="77777777" w:rsidR="00C22359" w:rsidRPr="009A2775" w:rsidRDefault="00C22359" w:rsidP="00C22359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0AE6187" w14:textId="2E8BB155" w:rsidR="00C22359" w:rsidRPr="009A2775" w:rsidRDefault="00C22359" w:rsidP="00C22359">
            <w:pPr>
              <w:jc w:val="center"/>
              <w:rPr>
                <w:rFonts w:eastAsia="SimSun"/>
                <w:i/>
                <w:iCs/>
                <w:color w:val="000000"/>
              </w:rPr>
            </w:pPr>
            <w:r w:rsidRPr="00F87294">
              <w:rPr>
                <w:i/>
                <w:iCs/>
              </w:rPr>
              <w:t>X</w:t>
            </w:r>
            <w:r w:rsidRPr="00F87294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EA2791" w14:textId="45B30AB3" w:rsidR="00C22359" w:rsidRPr="009A2775" w:rsidRDefault="00C22359" w:rsidP="00C22359">
            <w:pPr>
              <w:jc w:val="center"/>
              <w:rPr>
                <w:rFonts w:eastAsia="SimSu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24A81" w14:textId="19E3E58E" w:rsidR="00C22359" w:rsidRPr="009A2775" w:rsidRDefault="00C22359" w:rsidP="00C22359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i/>
                <w:iCs/>
                <w:color w:val="000000"/>
              </w:rPr>
              <w:t>p</w:t>
            </w:r>
            <w:r w:rsidRPr="009A2775">
              <w:rPr>
                <w:rFonts w:eastAsia="SimSun"/>
                <w:color w:val="000000"/>
              </w:rPr>
              <w:t xml:space="preserve"> value</w:t>
            </w:r>
          </w:p>
        </w:tc>
      </w:tr>
      <w:tr w:rsidR="00C22359" w:rsidRPr="009A2775" w14:paraId="1BD5FBBC" w14:textId="77777777" w:rsidTr="00B03B3D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BBF54" w14:textId="77777777" w:rsidR="00C22359" w:rsidRPr="009A2775" w:rsidRDefault="00C22359" w:rsidP="00C22359">
            <w:pPr>
              <w:rPr>
                <w:rFonts w:eastAsia="SimSun"/>
              </w:rPr>
            </w:pPr>
            <w:r w:rsidRPr="00307D41">
              <w:rPr>
                <w:color w:val="000000"/>
              </w:rPr>
              <w:t>Trailmaking Err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7E7D0" w14:textId="67ABF5AA" w:rsidR="00C22359" w:rsidRPr="009A2775" w:rsidRDefault="00C22359" w:rsidP="00C22359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116.9</w:t>
            </w:r>
            <w:r w:rsidRPr="009A2775">
              <w:rPr>
                <w:rFonts w:eastAsia="SimSu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4D86D" w14:textId="54317239" w:rsidR="00C22359" w:rsidRPr="009A2775" w:rsidRDefault="00C22359" w:rsidP="00C22359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+5.9</w:t>
            </w:r>
            <w:r w:rsidRPr="009A2775">
              <w:rPr>
                <w:rFonts w:eastAsia="SimSun"/>
                <w:color w:val="000000"/>
              </w:rPr>
              <w:t>% to +</w:t>
            </w:r>
            <w:r>
              <w:rPr>
                <w:rFonts w:eastAsia="SimSun"/>
                <w:color w:val="000000"/>
              </w:rPr>
              <w:t>412.6</w:t>
            </w:r>
            <w:r w:rsidRPr="009A2775">
              <w:rPr>
                <w:rFonts w:eastAsia="SimSu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7F095DF4" w14:textId="3855A4FB" w:rsidR="00C22359" w:rsidRPr="00155DEC" w:rsidRDefault="001B32E3" w:rsidP="00C22359">
            <w:pPr>
              <w:jc w:val="center"/>
              <w:rPr>
                <w:rFonts w:eastAsia="SimSun"/>
                <w:b/>
                <w:color w:val="000000"/>
              </w:rPr>
            </w:pPr>
            <w:r>
              <w:rPr>
                <w:rFonts w:eastAsia="SimSun"/>
                <w:color w:val="000000"/>
              </w:rPr>
              <w:t>4.49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4DA823FF" w14:textId="3CE02C1E" w:rsidR="00C22359" w:rsidRPr="00155DEC" w:rsidRDefault="00C22359" w:rsidP="00C22359">
            <w:pPr>
              <w:jc w:val="center"/>
              <w:rPr>
                <w:rFonts w:eastAsia="SimSu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F9A79" w14:textId="2D103F95" w:rsidR="00C22359" w:rsidRPr="00155DEC" w:rsidRDefault="00C22359" w:rsidP="00C22359">
            <w:pPr>
              <w:jc w:val="center"/>
              <w:rPr>
                <w:rFonts w:eastAsia="SimSun"/>
                <w:b/>
              </w:rPr>
            </w:pPr>
            <w:r w:rsidRPr="00155DEC">
              <w:rPr>
                <w:rFonts w:eastAsia="SimSun"/>
                <w:b/>
                <w:color w:val="000000"/>
              </w:rPr>
              <w:t>0.0</w:t>
            </w:r>
            <w:r w:rsidR="001B32E3">
              <w:rPr>
                <w:rFonts w:eastAsia="SimSun"/>
                <w:b/>
                <w:color w:val="000000"/>
              </w:rPr>
              <w:t>340</w:t>
            </w:r>
          </w:p>
        </w:tc>
      </w:tr>
    </w:tbl>
    <w:p w14:paraId="7B2724B9" w14:textId="77777777" w:rsidR="00F64041" w:rsidRDefault="00F64041" w:rsidP="00F64041">
      <w:r>
        <w:rPr>
          <w:vertAlign w:val="superscript"/>
        </w:rPr>
        <w:t xml:space="preserve">1 </w:t>
      </w:r>
      <w:r>
        <w:t xml:space="preserve">Beta coefficients represent the estimate percent difference in trailmaking errors associated with </w:t>
      </w:r>
      <w:r>
        <w:br/>
        <w:t>status</w:t>
      </w:r>
    </w:p>
    <w:p w14:paraId="27B8CDB6" w14:textId="77777777" w:rsidR="00F64041" w:rsidRDefault="00F64041" w:rsidP="00F64041">
      <w:pPr>
        <w:rPr>
          <w:b/>
          <w:bCs/>
        </w:rPr>
      </w:pPr>
    </w:p>
    <w:p w14:paraId="77B8865F" w14:textId="2DA8A054" w:rsidR="00F64041" w:rsidRDefault="004C4F72" w:rsidP="00F64041">
      <w:pPr>
        <w:rPr>
          <w:b/>
          <w:bCs/>
        </w:rPr>
      </w:pPr>
      <w:r>
        <w:rPr>
          <w:b/>
          <w:bCs/>
        </w:rPr>
        <w:lastRenderedPageBreak/>
        <w:t>Supplemental t</w:t>
      </w:r>
      <w:r w:rsidRPr="00307D41">
        <w:rPr>
          <w:b/>
          <w:bCs/>
        </w:rPr>
        <w:t>able</w:t>
      </w:r>
      <w:r w:rsidR="00F64041" w:rsidRPr="00307D41">
        <w:rPr>
          <w:b/>
          <w:bCs/>
        </w:rPr>
        <w:t xml:space="preserve"> </w:t>
      </w:r>
      <w:r w:rsidR="00122AFF">
        <w:rPr>
          <w:b/>
          <w:bCs/>
        </w:rPr>
        <w:t>6</w:t>
      </w:r>
      <w:r w:rsidR="00F64041" w:rsidRPr="00307D41">
        <w:rPr>
          <w:b/>
          <w:bCs/>
        </w:rPr>
        <w:t xml:space="preserve">. Summary statistics for </w:t>
      </w:r>
      <w:r w:rsidR="00F64041">
        <w:rPr>
          <w:b/>
          <w:bCs/>
        </w:rPr>
        <w:t xml:space="preserve">using MBI-C status (Cutpoint of 6) to predict </w:t>
      </w:r>
      <w:r w:rsidR="00F64041" w:rsidRPr="00307D41">
        <w:rPr>
          <w:b/>
          <w:bCs/>
        </w:rPr>
        <w:t>Lumosity tasks</w:t>
      </w:r>
      <w:r w:rsidR="00F64041">
        <w:rPr>
          <w:b/>
          <w:bCs/>
        </w:rPr>
        <w:t xml:space="preserve"> (Ordinal Logistic Regres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1303"/>
        <w:gridCol w:w="1603"/>
        <w:gridCol w:w="916"/>
      </w:tblGrid>
      <w:tr w:rsidR="00F64041" w:rsidRPr="009A2775" w14:paraId="40E9B552" w14:textId="77777777" w:rsidTr="0021761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7E0BF" w14:textId="77777777" w:rsidR="00F64041" w:rsidRPr="009A2775" w:rsidRDefault="00F64041" w:rsidP="00217611">
            <w:pPr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5F181" w14:textId="77777777" w:rsidR="00F64041" w:rsidRPr="009A2775" w:rsidRDefault="00F64041" w:rsidP="00217611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EADEA" w14:textId="77777777" w:rsidR="00F64041" w:rsidRPr="009A2775" w:rsidRDefault="00F64041" w:rsidP="00217611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2D1DC" w14:textId="77777777" w:rsidR="00F64041" w:rsidRPr="009A2775" w:rsidRDefault="00F64041" w:rsidP="00217611">
            <w:pPr>
              <w:jc w:val="center"/>
              <w:rPr>
                <w:rFonts w:eastAsia="SimSun"/>
              </w:rPr>
            </w:pPr>
            <w:r w:rsidRPr="009A2775">
              <w:rPr>
                <w:rFonts w:eastAsia="SimSun"/>
                <w:i/>
                <w:iCs/>
                <w:color w:val="000000"/>
              </w:rPr>
              <w:t>p</w:t>
            </w:r>
            <w:r w:rsidRPr="009A2775">
              <w:rPr>
                <w:rFonts w:eastAsia="SimSun"/>
                <w:color w:val="000000"/>
              </w:rPr>
              <w:t xml:space="preserve"> value</w:t>
            </w:r>
          </w:p>
        </w:tc>
      </w:tr>
      <w:tr w:rsidR="00F64041" w:rsidRPr="009A2775" w14:paraId="270DD566" w14:textId="77777777" w:rsidTr="00217611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DE0CE" w14:textId="77777777" w:rsidR="00F64041" w:rsidRPr="009A2775" w:rsidRDefault="00F64041" w:rsidP="00217611">
            <w:pPr>
              <w:rPr>
                <w:rFonts w:eastAsia="SimSun"/>
              </w:rPr>
            </w:pPr>
            <w:r>
              <w:rPr>
                <w:color w:val="000000"/>
              </w:rPr>
              <w:t>GoNoGo</w:t>
            </w:r>
            <w:r w:rsidRPr="00307D41">
              <w:rPr>
                <w:color w:val="000000"/>
              </w:rPr>
              <w:t xml:space="preserve"> Err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62CC2" w14:textId="14F7B4B7" w:rsidR="00F64041" w:rsidRPr="009A2775" w:rsidRDefault="009F0F54" w:rsidP="00217611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0.98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FD3DB" w14:textId="2D151BE7" w:rsidR="00F64041" w:rsidRPr="009A2775" w:rsidRDefault="00F64041" w:rsidP="00217611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0.</w:t>
            </w:r>
            <w:r w:rsidR="009F0F54">
              <w:rPr>
                <w:rFonts w:eastAsia="SimSun"/>
                <w:color w:val="000000"/>
              </w:rPr>
              <w:t>496</w:t>
            </w:r>
            <w:r w:rsidRPr="009A2775">
              <w:rPr>
                <w:rFonts w:eastAsia="SimSun"/>
                <w:color w:val="000000"/>
              </w:rPr>
              <w:t xml:space="preserve"> to </w:t>
            </w:r>
            <w:r w:rsidR="009F0F54">
              <w:rPr>
                <w:rFonts w:eastAsia="SimSun"/>
                <w:color w:val="000000"/>
              </w:rPr>
              <w:t>1.9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F8067" w14:textId="6F6E2667" w:rsidR="00F64041" w:rsidRPr="002D746B" w:rsidRDefault="00F64041" w:rsidP="00217611">
            <w:pPr>
              <w:jc w:val="center"/>
              <w:rPr>
                <w:rFonts w:eastAsia="SimSun"/>
              </w:rPr>
            </w:pPr>
            <w:r w:rsidRPr="002D746B">
              <w:rPr>
                <w:rFonts w:eastAsia="SimSun"/>
                <w:color w:val="000000"/>
              </w:rPr>
              <w:t>0.</w:t>
            </w:r>
            <w:r w:rsidR="009F0F54">
              <w:rPr>
                <w:rFonts w:eastAsia="SimSun"/>
                <w:color w:val="000000"/>
              </w:rPr>
              <w:t>969</w:t>
            </w:r>
          </w:p>
        </w:tc>
      </w:tr>
    </w:tbl>
    <w:p w14:paraId="79C62DDC" w14:textId="77777777" w:rsidR="00182FF5" w:rsidRPr="00256176" w:rsidRDefault="00182FF5"/>
    <w:sectPr w:rsidR="00182FF5" w:rsidRPr="00256176" w:rsidSect="004E77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erif">
    <w:altName w:val="﷽﷽﷽﷽﷽﷽﷽﷽w Roman"/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28"/>
    <w:rsid w:val="00041DAB"/>
    <w:rsid w:val="00057247"/>
    <w:rsid w:val="00080E31"/>
    <w:rsid w:val="00090485"/>
    <w:rsid w:val="000A4A0B"/>
    <w:rsid w:val="000D3A9C"/>
    <w:rsid w:val="000F1F1C"/>
    <w:rsid w:val="00122AFF"/>
    <w:rsid w:val="001459A5"/>
    <w:rsid w:val="00182FF5"/>
    <w:rsid w:val="001B32E3"/>
    <w:rsid w:val="001E0E12"/>
    <w:rsid w:val="002113AF"/>
    <w:rsid w:val="00256176"/>
    <w:rsid w:val="002D36FF"/>
    <w:rsid w:val="002D3AE6"/>
    <w:rsid w:val="002E319E"/>
    <w:rsid w:val="002F34BB"/>
    <w:rsid w:val="00314965"/>
    <w:rsid w:val="00396490"/>
    <w:rsid w:val="00435041"/>
    <w:rsid w:val="00496228"/>
    <w:rsid w:val="004C4F72"/>
    <w:rsid w:val="004E6088"/>
    <w:rsid w:val="004E77D9"/>
    <w:rsid w:val="0050506D"/>
    <w:rsid w:val="005563B6"/>
    <w:rsid w:val="00557C77"/>
    <w:rsid w:val="00560B44"/>
    <w:rsid w:val="005A1004"/>
    <w:rsid w:val="005C3560"/>
    <w:rsid w:val="00640F77"/>
    <w:rsid w:val="00646C3D"/>
    <w:rsid w:val="006E7BE8"/>
    <w:rsid w:val="006F2F51"/>
    <w:rsid w:val="007668B3"/>
    <w:rsid w:val="00777462"/>
    <w:rsid w:val="00793B42"/>
    <w:rsid w:val="00954956"/>
    <w:rsid w:val="00972523"/>
    <w:rsid w:val="009E5176"/>
    <w:rsid w:val="009E648D"/>
    <w:rsid w:val="009F0F54"/>
    <w:rsid w:val="00A2182E"/>
    <w:rsid w:val="00A23DAC"/>
    <w:rsid w:val="00A42C47"/>
    <w:rsid w:val="00C22359"/>
    <w:rsid w:val="00CA2AAF"/>
    <w:rsid w:val="00CB05D3"/>
    <w:rsid w:val="00CB5AAC"/>
    <w:rsid w:val="00D24A69"/>
    <w:rsid w:val="00D615B1"/>
    <w:rsid w:val="00DB106D"/>
    <w:rsid w:val="00DB2BCD"/>
    <w:rsid w:val="00DB7377"/>
    <w:rsid w:val="00DC14A1"/>
    <w:rsid w:val="00E64F09"/>
    <w:rsid w:val="00E93029"/>
    <w:rsid w:val="00EA369F"/>
    <w:rsid w:val="00EB7815"/>
    <w:rsid w:val="00EC258E"/>
    <w:rsid w:val="00F33F9D"/>
    <w:rsid w:val="00F64041"/>
    <w:rsid w:val="00FF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5A0E2"/>
  <w15:chartTrackingRefBased/>
  <w15:docId w15:val="{E768AF9D-1914-514F-9567-63A904B6A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A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A69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A69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A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6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 Chen</dc:creator>
  <cp:keywords/>
  <dc:description/>
  <cp:lastModifiedBy>Hank Chen</cp:lastModifiedBy>
  <cp:revision>5</cp:revision>
  <dcterms:created xsi:type="dcterms:W3CDTF">2021-07-15T00:08:00Z</dcterms:created>
  <dcterms:modified xsi:type="dcterms:W3CDTF">2021-07-15T00:13:00Z</dcterms:modified>
</cp:coreProperties>
</file>